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520D8" w:rsidRPr="005328FA" w14:paraId="314CD30C" w14:textId="77777777" w:rsidTr="0007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147884A3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r w:rsidR="000F6B7E" w:rsidRPr="005328FA">
              <w:rPr>
                <w:rFonts w:ascii="Arial" w:eastAsia="Calibri" w:hAnsi="Arial" w:cs="Arial"/>
              </w:rPr>
              <w:t>e.g.,</w:t>
            </w:r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0668B303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r w:rsidR="000F6B7E" w:rsidRPr="005328FA">
              <w:rPr>
                <w:rFonts w:ascii="Arial" w:eastAsia="Calibri" w:hAnsi="Arial" w:cs="Arial"/>
              </w:rPr>
              <w:t>e.g.,</w:t>
            </w:r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1417" w:type="dxa"/>
            <w:shd w:val="clear" w:color="auto" w:fill="auto"/>
          </w:tcPr>
          <w:p w14:paraId="0DF253E3" w14:textId="50FE6EA5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26871A7E" w14:textId="4F2F7A1C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D925B4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0B90828D" w14:textId="3A5EE83B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D925B4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436743E1" w14:textId="29D0EFAB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D925B4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70CAE792" w14:textId="57581E66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7FBA5272" w14:textId="35863FFB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  <w:r w:rsidR="00A76676">
              <w:rPr>
                <w:rFonts w:ascii="Arial" w:eastAsia="Calibri" w:hAnsi="Arial" w:cs="Arial"/>
              </w:rPr>
              <w:t>-3</w:t>
            </w:r>
          </w:p>
        </w:tc>
      </w:tr>
      <w:tr w:rsidR="004520D8" w:rsidRPr="005328FA" w14:paraId="06F2E95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EA1CF1D" w14:textId="1F2AFC04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CDDB60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6497567C" w14:textId="23F31349" w:rsidR="004520D8" w:rsidRPr="005328FA" w:rsidRDefault="003705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A76676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711A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080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94AD5EF" w14:textId="1E57F394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76288">
              <w:rPr>
                <w:rFonts w:ascii="Arial" w:eastAsia="Calibri" w:hAnsi="Arial" w:cs="Arial"/>
              </w:rPr>
              <w:t>3</w:t>
            </w:r>
            <w:r w:rsidR="00A76676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2D6949A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2A0F70DB" w14:textId="78D802C0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A76676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27F09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80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45AC899C" w14:textId="038A7E05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A76676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AE74A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2897731" w14:textId="03FBBC8C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0134D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6AD4EFD2" w14:textId="680F0665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5AB5BD1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4BA14A47" w14:textId="1A6C41B2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262909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394AB730" w14:textId="2DF0BA06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6902A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E045620" w14:textId="7A8939A8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CD2F3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8D3721A" w14:textId="2FB3FB44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296898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1065481B" w14:textId="745400EE" w:rsidR="004520D8" w:rsidRPr="005328FA" w:rsidRDefault="00285C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77D10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A074BBA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r w:rsidR="00975230" w:rsidRPr="005328FA">
              <w:rPr>
                <w:rFonts w:ascii="Arial" w:eastAsia="Calibri" w:hAnsi="Arial" w:cs="Arial"/>
              </w:rPr>
              <w:t>e.g.,</w:t>
            </w:r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282E42A" w14:textId="0B4F7830" w:rsidR="004520D8" w:rsidRPr="005328FA" w:rsidRDefault="00285CD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D466104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64305554" w14:textId="780E67E5" w:rsidR="004520D8" w:rsidRPr="005328FA" w:rsidRDefault="00285C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42116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2EE55030" w14:textId="72F2322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711A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791EDA28" w14:textId="5403083F" w:rsidR="004520D8" w:rsidRPr="005328FA" w:rsidRDefault="00285C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818FF4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1417" w:type="dxa"/>
            <w:shd w:val="clear" w:color="auto" w:fill="auto"/>
          </w:tcPr>
          <w:p w14:paraId="369A4A16" w14:textId="28D04B06" w:rsidR="004520D8" w:rsidRPr="005328FA" w:rsidRDefault="008F170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F15F44D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7ED8BB8" w14:textId="3F820AFE" w:rsidR="004520D8" w:rsidRPr="005328FA" w:rsidRDefault="00285C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43CDEC1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44747C36" w14:textId="5DF09B6A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A9EC6BC" w14:textId="6365050C" w:rsidR="004520D8" w:rsidRPr="005328FA" w:rsidRDefault="00261E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49F5C45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2EF00B7F" w14:textId="282103D7" w:rsidR="004520D8" w:rsidRPr="005328FA" w:rsidRDefault="00531B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6-7</w:t>
            </w:r>
          </w:p>
        </w:tc>
      </w:tr>
      <w:tr w:rsidR="00531B39" w:rsidRPr="005328FA" w14:paraId="57C596A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531B39" w:rsidRPr="005328FA" w:rsidRDefault="00531B39" w:rsidP="00531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E6EC0EF" w14:textId="7777777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1FD8B5DD" w14:textId="32861AAB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6-7</w:t>
            </w:r>
          </w:p>
        </w:tc>
      </w:tr>
      <w:tr w:rsidR="008845B5" w:rsidRPr="005328FA" w14:paraId="611E8467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5219414B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68E2D551" w14:textId="0E0381B6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6-7</w:t>
            </w:r>
          </w:p>
        </w:tc>
      </w:tr>
      <w:tr w:rsidR="008845B5" w:rsidRPr="005328FA" w14:paraId="053DB5C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6D014E9C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AD695CD" w14:textId="6EC07C04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6-7</w:t>
            </w:r>
          </w:p>
        </w:tc>
      </w:tr>
      <w:tr w:rsidR="008845B5" w:rsidRPr="005328FA" w14:paraId="7F7BBE6C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080" w:type="dxa"/>
            <w:shd w:val="clear" w:color="auto" w:fill="auto"/>
          </w:tcPr>
          <w:p w14:paraId="106C0D15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73EDA910" w14:textId="03079269" w:rsidR="008845B5" w:rsidRPr="005328FA" w:rsidRDefault="001905A2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8845B5" w:rsidRPr="005328FA" w14:paraId="6811E82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00B2495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53972276" w14:textId="216E9BA6" w:rsidR="008845B5" w:rsidRPr="005328FA" w:rsidRDefault="001905A2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8845B5" w:rsidRPr="005328FA" w14:paraId="605E6001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845B5" w:rsidRPr="005328FA" w14:paraId="7E0D76DF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5622A167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208DE16B" w14:textId="7CD7E11A" w:rsidR="008845B5" w:rsidRPr="005328FA" w:rsidRDefault="001D3D7C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7-8</w:t>
            </w:r>
          </w:p>
        </w:tc>
      </w:tr>
      <w:tr w:rsidR="008845B5" w:rsidRPr="005328FA" w14:paraId="625E9126" w14:textId="77777777" w:rsidTr="000711A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5052E26F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0DED4436" w14:textId="12CC188D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1D3D7C">
              <w:rPr>
                <w:rFonts w:ascii="Arial" w:eastAsia="Calibri" w:hAnsi="Arial" w:cs="Arial"/>
              </w:rPr>
              <w:t>7-8</w:t>
            </w:r>
          </w:p>
        </w:tc>
      </w:tr>
      <w:tr w:rsidR="008845B5" w:rsidRPr="005328FA" w14:paraId="029840B5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710CBE5D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76C51A8B" w14:textId="52599249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1D3D7C">
              <w:rPr>
                <w:rFonts w:ascii="Arial" w:eastAsia="Calibri" w:hAnsi="Arial" w:cs="Arial"/>
              </w:rPr>
              <w:t>7-8</w:t>
            </w:r>
          </w:p>
        </w:tc>
      </w:tr>
      <w:tr w:rsidR="008845B5" w:rsidRPr="005328FA" w14:paraId="1424FF0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845B5" w:rsidRPr="005328FA" w14:paraId="29E8302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6F7386D0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0BD5F36C" w14:textId="354837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1D3D7C">
              <w:rPr>
                <w:rFonts w:ascii="Arial" w:eastAsia="Calibri" w:hAnsi="Arial" w:cs="Arial"/>
              </w:rPr>
              <w:t>8</w:t>
            </w:r>
          </w:p>
        </w:tc>
      </w:tr>
      <w:tr w:rsidR="008845B5" w:rsidRPr="005328FA" w14:paraId="5C5A3D5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845B5" w:rsidRPr="005328FA" w14:paraId="271EDAB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1B6EF00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71E9884D" w14:textId="09489A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8845B5" w:rsidRPr="005328FA" w14:paraId="5EAB15A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226D332C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171120B9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r w:rsidR="001D3D7C" w:rsidRPr="005328FA">
              <w:rPr>
                <w:rFonts w:ascii="Arial" w:eastAsia="Calibri" w:hAnsi="Arial" w:cs="Arial"/>
              </w:rPr>
              <w:t>e.g.,</w:t>
            </w:r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04196E5A" w14:textId="78E0B1D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504AE"/>
    <w:rsid w:val="000711A2"/>
    <w:rsid w:val="000A4433"/>
    <w:rsid w:val="000F6B7E"/>
    <w:rsid w:val="001905A2"/>
    <w:rsid w:val="001D03EA"/>
    <w:rsid w:val="001D3D7C"/>
    <w:rsid w:val="002152D1"/>
    <w:rsid w:val="00261E54"/>
    <w:rsid w:val="00285CD4"/>
    <w:rsid w:val="002F02A3"/>
    <w:rsid w:val="0037051B"/>
    <w:rsid w:val="00377DF2"/>
    <w:rsid w:val="003C7173"/>
    <w:rsid w:val="004520D8"/>
    <w:rsid w:val="004A1EDE"/>
    <w:rsid w:val="00531B39"/>
    <w:rsid w:val="00765673"/>
    <w:rsid w:val="00833905"/>
    <w:rsid w:val="00876288"/>
    <w:rsid w:val="008845B5"/>
    <w:rsid w:val="008E7419"/>
    <w:rsid w:val="008F1703"/>
    <w:rsid w:val="008F57BA"/>
    <w:rsid w:val="00975230"/>
    <w:rsid w:val="009F2E96"/>
    <w:rsid w:val="00A76676"/>
    <w:rsid w:val="00B8648A"/>
    <w:rsid w:val="00D13631"/>
    <w:rsid w:val="00D13ADF"/>
    <w:rsid w:val="00D31282"/>
    <w:rsid w:val="00D925B4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213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Lenovo</cp:lastModifiedBy>
  <cp:revision>12</cp:revision>
  <dcterms:created xsi:type="dcterms:W3CDTF">2019-11-21T08:22:00Z</dcterms:created>
  <dcterms:modified xsi:type="dcterms:W3CDTF">2020-12-11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